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48E0" w14:textId="77777777" w:rsidR="00E50637" w:rsidRPr="00E50637" w:rsidRDefault="00E50637" w:rsidP="00E506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material </w:t>
      </w:r>
    </w:p>
    <w:p w14:paraId="6C31A92A" w14:textId="77777777" w:rsidR="00E50637" w:rsidRPr="00E50637" w:rsidRDefault="00E50637" w:rsidP="00E50637">
      <w:pPr>
        <w:spacing w:before="300" w:after="200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E506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Database search strategy</w:t>
      </w:r>
    </w:p>
    <w:p w14:paraId="4833B0C2" w14:textId="77777777" w:rsidR="00E50637" w:rsidRPr="00E50637" w:rsidRDefault="00E50637" w:rsidP="00E50637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Ovid (MEDLINE and EMBASE) Search Strategy:</w:t>
      </w:r>
    </w:p>
    <w:p w14:paraId="0210F01A" w14:textId="22D4FBA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(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onvolutional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neural) ADJ1 network</w:t>
      </w:r>
    </w:p>
    <w:p w14:paraId="5ED7BEF4" w14:textId="6D60DCCF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(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eep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supervised or unsupervised or machine) AND learning</w:t>
      </w:r>
    </w:p>
    <w:p w14:paraId="15C5889D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AI OR (Artificial ADJ1 intelligence) OR Algorithm </w:t>
      </w:r>
    </w:p>
    <w:p w14:paraId="56169DB7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  Machine Learning MESH</w:t>
      </w:r>
    </w:p>
    <w:p w14:paraId="3CAD558A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1 OR 2 OR 3 OR 4</w:t>
      </w:r>
    </w:p>
    <w:p w14:paraId="60B763BA" w14:textId="186EC6C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Pulmonary</w:t>
      </w: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mboli) OR PE OR CTEPH or CTED</w:t>
      </w:r>
    </w:p>
    <w:p w14:paraId="7679B32E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Lung Embolism MESH</w:t>
      </w:r>
    </w:p>
    <w:p w14:paraId="35DBD908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6 OR 7</w:t>
      </w:r>
    </w:p>
    <w:p w14:paraId="4E21E258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(CT pulmonary angiography) or CTPA</w:t>
      </w:r>
    </w:p>
    <w:p w14:paraId="04F52D07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Computer Tomography MESH</w:t>
      </w:r>
    </w:p>
    <w:p w14:paraId="4CCD1DF7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</w:rPr>
        <w:t>9 OR 10</w:t>
      </w:r>
    </w:p>
    <w:p w14:paraId="74035DF3" w14:textId="77777777" w:rsidR="00E50637" w:rsidRPr="00E50637" w:rsidRDefault="00E50637" w:rsidP="00E50637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5063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5 AND 8 AND 11</w:t>
      </w:r>
    </w:p>
    <w:p w14:paraId="5B780D19" w14:textId="77777777" w:rsidR="007E58B2" w:rsidRDefault="007E58B2"/>
    <w:sectPr w:rsidR="007E5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408EA"/>
    <w:multiLevelType w:val="multilevel"/>
    <w:tmpl w:val="45461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7736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37"/>
    <w:rsid w:val="000816CD"/>
    <w:rsid w:val="001641B9"/>
    <w:rsid w:val="007E58B2"/>
    <w:rsid w:val="00D07CD2"/>
    <w:rsid w:val="00E5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6BC8"/>
  <w15:chartTrackingRefBased/>
  <w15:docId w15:val="{5D71C857-C99F-4BD9-9B78-DEC578F20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506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0637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E5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3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jain Abdulaal</dc:creator>
  <cp:keywords/>
  <dc:description/>
  <cp:lastModifiedBy>Lojain Abdulaal</cp:lastModifiedBy>
  <cp:revision>1</cp:revision>
  <dcterms:created xsi:type="dcterms:W3CDTF">2024-04-05T04:51:00Z</dcterms:created>
  <dcterms:modified xsi:type="dcterms:W3CDTF">2024-04-05T04:51:00Z</dcterms:modified>
</cp:coreProperties>
</file>